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09F93" w14:textId="1951ED63" w:rsid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embers of the UK Biobank Eye and Vision Consortium Membership</w:t>
      </w:r>
    </w:p>
    <w:p w14:paraId="3CC1B159" w14:textId="6F2F92D4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Prof Tariq ASLAM - Manchester University, Manchester, United Kingdom</w:t>
      </w:r>
    </w:p>
    <w:p w14:paraId="6DBD6CFC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Sarah BARMAN - Kingston University, London, United Kingdom</w:t>
      </w:r>
    </w:p>
    <w:p w14:paraId="170AEE98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Jenny BARRETT - University of Leeds, Yorkshire, United Kingdom</w:t>
      </w:r>
    </w:p>
    <w:p w14:paraId="196FF831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Paul BISHOP - Manchester University, Manchester, United Kingdom</w:t>
      </w:r>
    </w:p>
    <w:p w14:paraId="15BB4FB3" w14:textId="75A3EC94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Peter BLOWS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4DED536E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Dr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Catey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BUNCE - King’s College London, London, United Kingdom</w:t>
      </w:r>
    </w:p>
    <w:p w14:paraId="24A66ECA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Roxana CARARE - University of Southampton, Southampton, United Kingdom</w:t>
      </w:r>
    </w:p>
    <w:p w14:paraId="1FF50E55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Usha CHAKRAVARTHY - Queens University Belfast, Belfast, Ireland</w:t>
      </w:r>
    </w:p>
    <w:p w14:paraId="2F263DB0" w14:textId="23E2E016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iss Michelle CHAN -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0CC72B4A" w14:textId="1DABE05C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Sharon CHUA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4FD46B62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David CRABB – City, University of London, London, United Kingdom</w:t>
      </w:r>
    </w:p>
    <w:p w14:paraId="23285C9B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s Philippa CUMBERLAND - UCL Great Ormond Street Institute of Child Health, London, United Kingdom</w:t>
      </w:r>
    </w:p>
    <w:p w14:paraId="57839FDF" w14:textId="36FE61E3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Alexander DAY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5DB21DA6" w14:textId="46A19C9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Miss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Parul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DESAI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1528567A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lastRenderedPageBreak/>
        <w:t>• Prof Bal DHILLON - University of Edinburgh, Scotland, United Kingdom</w:t>
      </w:r>
    </w:p>
    <w:p w14:paraId="478A52BF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Andrew DICK - University of Bristol, Bristol, United Kingdom</w:t>
      </w:r>
    </w:p>
    <w:p w14:paraId="1AD347A4" w14:textId="654D1FCA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Cathy EGAN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3670101B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Sarah ENNIS - University of Southampton, Southampton, United Kingdom</w:t>
      </w:r>
    </w:p>
    <w:p w14:paraId="5C724EB5" w14:textId="7E0E70BE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Paul FOSTER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1580CE89" w14:textId="5192D9B8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Marcus FRUTTIGER -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09802867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John GALLACHER - University of Oxford, Oxford, United Kingdom</w:t>
      </w:r>
    </w:p>
    <w:p w14:paraId="0C1C6A8F" w14:textId="55E9CD8C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David (Ted) GARWAY-HEATH - NIHR Biomedical Research Centre, Moorfields Eye Hospital N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Foundation Trust and UCL Institute of Ophthalmology, London, United Kingdom</w:t>
      </w:r>
    </w:p>
    <w:p w14:paraId="3930987C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Jane GIBSON - University of Southampton, Southampton, United Kingdom</w:t>
      </w:r>
    </w:p>
    <w:p w14:paraId="50D6F26B" w14:textId="021663B5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Dan GORE - NIHR Biomedical Research Centre, Moorfields Eye Hospital NHS Foundation Trust and UC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Institute of Ophthalmology, London, United Kingdom</w:t>
      </w:r>
    </w:p>
    <w:p w14:paraId="611ED720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Jeremy GUGGENHEIM - Cardiff University, Wales, United Kingdom</w:t>
      </w:r>
    </w:p>
    <w:p w14:paraId="772FC1CF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Chris HAMMOND - King's College London, London, United Kingdom</w:t>
      </w:r>
    </w:p>
    <w:p w14:paraId="5826F757" w14:textId="6BD190DA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Alison HARDCASTLE - NIHR Biomedical Research Centre, Moorfields Eye Hospital NHS Foun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Trust and UCL Institute of Ophthalmology, London, United Kingdom</w:t>
      </w:r>
    </w:p>
    <w:p w14:paraId="69EB99A6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Simon HARDING - University of Liverpool, London, United Kingdom</w:t>
      </w:r>
    </w:p>
    <w:p w14:paraId="0E72555E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lastRenderedPageBreak/>
        <w:t>• Dr Ruth HOGG - Queens University Belfast, Belfast, Ireland</w:t>
      </w:r>
    </w:p>
    <w:p w14:paraId="187256DA" w14:textId="0FAD584A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Dr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Pirro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HYSI - King's College London, London, United Kingdom</w:t>
      </w:r>
    </w:p>
    <w:p w14:paraId="7EC4A287" w14:textId="6CF527C5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Pearse A KEANE -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7743DF7E" w14:textId="6C312C48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Sir Peng Tee KHAW - NIHR Biomedical Research Centre, Moorfields Eye Hospital NHS Foun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Trust and UCL Institute of Ophthalmology, London, United Kingdom</w:t>
      </w:r>
    </w:p>
    <w:p w14:paraId="50904E5C" w14:textId="0A185FB2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Anthony KHAWAJA -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653E037C" w14:textId="3F75E34A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Mr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Gerassimos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LASCARATOS - NIHR Biomedical Research Centre, Moorfields Eye Hospital NHS Foun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Trust and UCL Institute of Ophthalmology, London, United Kingdom</w:t>
      </w:r>
    </w:p>
    <w:p w14:paraId="1718ABF4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Andrew LOTERY- University of Southampton, Southampton, United Kingdom</w:t>
      </w:r>
    </w:p>
    <w:p w14:paraId="3A056390" w14:textId="3717531B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Phil LUTHERT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7BC95809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Tom MACGILLIVRAY - University of Edinburgh, Scotland, United Kingdom</w:t>
      </w:r>
    </w:p>
    <w:p w14:paraId="76435178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Sarah MACKIE - University of Leeds, Yorkshire, United Kingdom</w:t>
      </w:r>
    </w:p>
    <w:p w14:paraId="0F9960B5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Keith MARTIN - University of Cambridge, Cambridge, United Kingdom</w:t>
      </w:r>
    </w:p>
    <w:p w14:paraId="0A1FB9D4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s Michelle MCGAUGHEY - Queen’s University Belfast, Belfast, Ireland</w:t>
      </w:r>
    </w:p>
    <w:p w14:paraId="7E28A4B9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Bernadette MCGUINNESS - Queen’s University Belfast, Belfast, Ireland</w:t>
      </w:r>
    </w:p>
    <w:p w14:paraId="78443B93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Gareth MCKAY - Queen's University Belfast, Belfast, Ireland</w:t>
      </w:r>
    </w:p>
    <w:p w14:paraId="6CAE65AB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lastRenderedPageBreak/>
        <w:t>• Mr Martin MCKIBBIN - Leeds Teaching Hospitals NHS Trust, Yorkshire, United Kingdom</w:t>
      </w:r>
    </w:p>
    <w:p w14:paraId="22DE803B" w14:textId="5A64FC63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Danny MITRY –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 &amp; Royal Free Hospital, London, United Kingdom</w:t>
      </w:r>
    </w:p>
    <w:p w14:paraId="4CF2F8D0" w14:textId="1DB7C66C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Tony MOORE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2040171C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James MORGAN - Cardiff University, Wales, United Kingdom</w:t>
      </w:r>
    </w:p>
    <w:p w14:paraId="419EEEEE" w14:textId="7B851DF5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Ms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Zaynah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MUTHY –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0940F595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Eoin O'SULLIVAN - King's College Hospital NHS Foundation Trust, London, United Kingdom</w:t>
      </w:r>
    </w:p>
    <w:p w14:paraId="1C1A15CB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Chris OWEN - St George's, University of London, London, United Kingdom</w:t>
      </w:r>
    </w:p>
    <w:p w14:paraId="61AD8A54" w14:textId="41384EA4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Praveen PATEL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59A0A250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Euan PATERSON - Queens University Belfast, Belfast, Ireland</w:t>
      </w:r>
    </w:p>
    <w:p w14:paraId="027FC330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Tunde PETO - Queen's University Belfast, Belfast, Ireland</w:t>
      </w:r>
    </w:p>
    <w:p w14:paraId="7A6FC008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Axel PETZOLD - UCL Institute of Neurology, London, United Kingdom</w:t>
      </w:r>
    </w:p>
    <w:p w14:paraId="2C26EA92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Prof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Jugnoo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RAHI - UCL Great Ormond Street Institute of Child Health, London, United Kingdom</w:t>
      </w:r>
    </w:p>
    <w:p w14:paraId="6C01B096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Dr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Alicja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RUDNICKA - St George's, University of London, London, United Kingdom</w:t>
      </w:r>
    </w:p>
    <w:p w14:paraId="17E06A9F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Jay SELF - University of Southampton, Southampton, United Kingdom</w:t>
      </w:r>
    </w:p>
    <w:p w14:paraId="6A5B127B" w14:textId="7DC01C46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lastRenderedPageBreak/>
        <w:t xml:space="preserve">• Prof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Sobha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SIVAPRASAD - NIHR Biomedical Research Centre, Moorfields Eye Hospital NHS Foun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Trust and UCL Institute of Ophthalmology, London, United Kingdom</w:t>
      </w:r>
    </w:p>
    <w:p w14:paraId="42E0E4A8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David STEEL - Newcastle University, Newcastle, United Kingdom</w:t>
      </w:r>
    </w:p>
    <w:p w14:paraId="48B0D10E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s Irene STRATTON - Gloucestershire Hospitals NHS Foundation Trust</w:t>
      </w:r>
    </w:p>
    <w:p w14:paraId="339FD94A" w14:textId="6330A402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Nicholas STROUTHIDIS - NIHR Biomedical Research Centre, Moorfields Eye Hospital NHS Foun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Trust and UCL Institute of Ophthalmology, London, United Kingdom</w:t>
      </w:r>
    </w:p>
    <w:p w14:paraId="165FAF65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Cathie SUDLOW - University of Edinburgh, Scotland, United Kingdom</w:t>
      </w:r>
    </w:p>
    <w:p w14:paraId="652A43DD" w14:textId="54ABD84D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Caroline THAUNG -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6D34650B" w14:textId="173D7CC6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Miss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Dhanes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THOMAS - NIHR Biomedical Research Centre, Moorfields Eye Hospital NHS Foundation Tr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and UCL Institute of Ophthalmology, London, United Kingdom</w:t>
      </w:r>
    </w:p>
    <w:p w14:paraId="0E15497D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Emanuele TRUCCO - University of Dundee, Scotland, United Kingdom</w:t>
      </w:r>
    </w:p>
    <w:p w14:paraId="5FADF8ED" w14:textId="6EAC0113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Adnan TUFAIL - NIHR Biomedical Research Centre, Moorfields Eye Hospital NHS Foundation Tru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D6DB9">
        <w:rPr>
          <w:rFonts w:ascii="Times New Roman" w:hAnsi="Times New Roman" w:cs="Times New Roman"/>
          <w:sz w:val="24"/>
          <w:szCs w:val="24"/>
        </w:rPr>
        <w:t>UCL Institute of Ophthalmology, London, United Kingdom</w:t>
      </w:r>
    </w:p>
    <w:p w14:paraId="3033727E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Veronique VITART - University of Edinburgh, Scotland, United Kingdom</w:t>
      </w:r>
    </w:p>
    <w:p w14:paraId="40BC0FCF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Stephen VERNON – Nottingham University Hospitals NHS Trust, Nottingham, United Kingdom</w:t>
      </w:r>
    </w:p>
    <w:p w14:paraId="586B9FF6" w14:textId="346AEAB8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r Ananth VISWANATHAN - NIHR Biomedical Research Centre, Moorfields Eye Hospital NHS Foun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DB9">
        <w:rPr>
          <w:rFonts w:ascii="Times New Roman" w:hAnsi="Times New Roman" w:cs="Times New Roman"/>
          <w:sz w:val="24"/>
          <w:szCs w:val="24"/>
        </w:rPr>
        <w:t>Trust and UCL Institute of Ophthalmology, London, United Kingdom</w:t>
      </w:r>
    </w:p>
    <w:p w14:paraId="33E474AA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iss Cathy WILLIAMS - University of Bristol, Bristol, United Kingdom</w:t>
      </w:r>
    </w:p>
    <w:p w14:paraId="5E5C5E7F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lastRenderedPageBreak/>
        <w:t>• Dr Katie WILLIAMS - King's College London, London, United Kingdom</w:t>
      </w:r>
    </w:p>
    <w:p w14:paraId="18A20595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Prof Jayne WOODSIDE - Queen's University Belfast, Belfast, Ireland</w:t>
      </w:r>
    </w:p>
    <w:p w14:paraId="1ABCD7A2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Dr Max YATES - University of East Anglia, Norwich, United Kingdom</w:t>
      </w:r>
    </w:p>
    <w:p w14:paraId="59A925A9" w14:textId="77777777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>• Ms Jennifer YIP - University of Cambridge, Cambridge, United Kingdom</w:t>
      </w:r>
    </w:p>
    <w:p w14:paraId="2647CFA0" w14:textId="05F77BFF" w:rsidR="00AD6DB9" w:rsidRPr="00AD6DB9" w:rsidRDefault="00AD6DB9" w:rsidP="00AD6D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DB9">
        <w:rPr>
          <w:rFonts w:ascii="Times New Roman" w:hAnsi="Times New Roman" w:cs="Times New Roman"/>
          <w:sz w:val="24"/>
          <w:szCs w:val="24"/>
        </w:rPr>
        <w:t xml:space="preserve">• Dr </w:t>
      </w:r>
      <w:proofErr w:type="spellStart"/>
      <w:r w:rsidRPr="00AD6DB9">
        <w:rPr>
          <w:rFonts w:ascii="Times New Roman" w:hAnsi="Times New Roman" w:cs="Times New Roman"/>
          <w:sz w:val="24"/>
          <w:szCs w:val="24"/>
        </w:rPr>
        <w:t>Yalin</w:t>
      </w:r>
      <w:proofErr w:type="spellEnd"/>
      <w:r w:rsidRPr="00AD6DB9">
        <w:rPr>
          <w:rFonts w:ascii="Times New Roman" w:hAnsi="Times New Roman" w:cs="Times New Roman"/>
          <w:sz w:val="24"/>
          <w:szCs w:val="24"/>
        </w:rPr>
        <w:t xml:space="preserve"> ZHENG - University of Liverpool, London, United Kingdom</w:t>
      </w:r>
    </w:p>
    <w:sectPr w:rsidR="00AD6DB9" w:rsidRPr="00AD6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B9"/>
    <w:rsid w:val="00AD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88398"/>
  <w15:chartTrackingRefBased/>
  <w15:docId w15:val="{0416C7E6-545D-4E94-88D4-EFF4BCF1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imcoe</dc:creator>
  <cp:keywords/>
  <dc:description/>
  <cp:lastModifiedBy>Mark Simcoe</cp:lastModifiedBy>
  <cp:revision>1</cp:revision>
  <dcterms:created xsi:type="dcterms:W3CDTF">2020-06-02T12:10:00Z</dcterms:created>
  <dcterms:modified xsi:type="dcterms:W3CDTF">2020-06-02T12:21:00Z</dcterms:modified>
</cp:coreProperties>
</file>